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C6173" w14:textId="632E75C8" w:rsidR="00C8678C" w:rsidRDefault="00EA7493" w:rsidP="00AD14B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</w:t>
      </w:r>
      <w:r w:rsidR="00CA2268">
        <w:rPr>
          <w:rFonts w:ascii="Arial" w:hAnsi="Arial" w:cs="Arial"/>
          <w:b/>
          <w:bCs/>
          <w:sz w:val="24"/>
          <w:szCs w:val="24"/>
          <w:lang w:val="en-US"/>
        </w:rPr>
        <w:t>ary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able 2</w:t>
      </w:r>
      <w:r w:rsidRPr="00C03508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916B7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Multivariate </w:t>
      </w:r>
      <w:r w:rsidRPr="00916B7F">
        <w:rPr>
          <w:rFonts w:ascii="Arial" w:hAnsi="Arial" w:cs="Arial"/>
          <w:sz w:val="24"/>
          <w:szCs w:val="24"/>
          <w:lang w:val="en-US"/>
        </w:rPr>
        <w:t xml:space="preserve">analysis </w:t>
      </w:r>
      <w:r>
        <w:rPr>
          <w:rFonts w:ascii="Arial" w:hAnsi="Arial" w:cs="Arial"/>
          <w:sz w:val="24"/>
          <w:szCs w:val="24"/>
          <w:lang w:val="en-US"/>
        </w:rPr>
        <w:t>o</w:t>
      </w:r>
      <w:r w:rsidR="005702A0">
        <w:rPr>
          <w:rFonts w:ascii="Arial" w:hAnsi="Arial" w:cs="Arial"/>
          <w:sz w:val="24"/>
          <w:szCs w:val="24"/>
          <w:lang w:val="en-US"/>
        </w:rPr>
        <w:t>f</w:t>
      </w:r>
      <w:r>
        <w:rPr>
          <w:rFonts w:ascii="Arial" w:hAnsi="Arial" w:cs="Arial"/>
          <w:sz w:val="24"/>
          <w:szCs w:val="24"/>
          <w:lang w:val="en-US"/>
        </w:rPr>
        <w:t xml:space="preserve"> risk factors on graft</w:t>
      </w:r>
      <w:r w:rsidR="005702A0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>versus</w:t>
      </w:r>
      <w:r w:rsidR="005702A0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>host disease</w:t>
      </w:r>
    </w:p>
    <w:p w14:paraId="2C5E7F98" w14:textId="77777777" w:rsidR="00EA7493" w:rsidRDefault="00EA7493" w:rsidP="00AD14B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134"/>
        <w:gridCol w:w="1700"/>
        <w:gridCol w:w="1220"/>
        <w:gridCol w:w="1578"/>
        <w:gridCol w:w="1172"/>
        <w:gridCol w:w="1761"/>
        <w:gridCol w:w="1039"/>
      </w:tblGrid>
      <w:tr w:rsidR="00973011" w:rsidRPr="00973011" w14:paraId="7EC6D064" w14:textId="77777777" w:rsidTr="00CA2268">
        <w:trPr>
          <w:trHeight w:val="258"/>
        </w:trPr>
        <w:tc>
          <w:tcPr>
            <w:tcW w:w="2972" w:type="dxa"/>
            <w:noWrap/>
            <w:hideMark/>
          </w:tcPr>
          <w:p w14:paraId="32C37BEB" w14:textId="77777777" w:rsidR="00973011" w:rsidRPr="000A6405" w:rsidRDefault="00973011" w:rsidP="00973011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1075C41C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bCs/>
                <w:sz w:val="16"/>
                <w:szCs w:val="16"/>
              </w:rPr>
              <w:t>ACUTE GVHD II-IV</w:t>
            </w:r>
          </w:p>
        </w:tc>
        <w:tc>
          <w:tcPr>
            <w:tcW w:w="2920" w:type="dxa"/>
            <w:gridSpan w:val="2"/>
            <w:noWrap/>
            <w:hideMark/>
          </w:tcPr>
          <w:p w14:paraId="10F12291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bCs/>
                <w:sz w:val="16"/>
                <w:szCs w:val="16"/>
              </w:rPr>
              <w:t>ACUTE GVHD III-IV</w:t>
            </w:r>
          </w:p>
        </w:tc>
        <w:tc>
          <w:tcPr>
            <w:tcW w:w="2750" w:type="dxa"/>
            <w:gridSpan w:val="2"/>
            <w:noWrap/>
            <w:hideMark/>
          </w:tcPr>
          <w:p w14:paraId="0DC7D797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A2268">
              <w:rPr>
                <w:rFonts w:ascii="Arial" w:hAnsi="Arial" w:cs="Arial"/>
                <w:b/>
                <w:bCs/>
                <w:sz w:val="16"/>
                <w:szCs w:val="16"/>
              </w:rPr>
              <w:t>chronic</w:t>
            </w:r>
            <w:proofErr w:type="spellEnd"/>
            <w:r w:rsidRPr="00CA22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VHD</w:t>
            </w:r>
          </w:p>
        </w:tc>
        <w:tc>
          <w:tcPr>
            <w:tcW w:w="2800" w:type="dxa"/>
            <w:gridSpan w:val="2"/>
            <w:noWrap/>
            <w:hideMark/>
          </w:tcPr>
          <w:p w14:paraId="46A67733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xtensive </w:t>
            </w:r>
            <w:proofErr w:type="spellStart"/>
            <w:r w:rsidRPr="00CA2268">
              <w:rPr>
                <w:rFonts w:ascii="Arial" w:hAnsi="Arial" w:cs="Arial"/>
                <w:b/>
                <w:bCs/>
                <w:sz w:val="16"/>
                <w:szCs w:val="16"/>
              </w:rPr>
              <w:t>chronic</w:t>
            </w:r>
            <w:proofErr w:type="spellEnd"/>
            <w:r w:rsidRPr="00CA22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VHD</w:t>
            </w:r>
          </w:p>
        </w:tc>
      </w:tr>
      <w:tr w:rsidR="00973011" w:rsidRPr="00973011" w14:paraId="373666D9" w14:textId="77777777" w:rsidTr="00CA2268">
        <w:trPr>
          <w:trHeight w:val="258"/>
        </w:trPr>
        <w:tc>
          <w:tcPr>
            <w:tcW w:w="2972" w:type="dxa"/>
            <w:noWrap/>
            <w:hideMark/>
          </w:tcPr>
          <w:p w14:paraId="23002622" w14:textId="77777777" w:rsidR="00973011" w:rsidRPr="00973011" w:rsidRDefault="00973011" w:rsidP="00973011">
            <w:pPr>
              <w:jc w:val="both"/>
              <w:rPr>
                <w:rFonts w:cstheme="minorHAnsi"/>
                <w:sz w:val="16"/>
                <w:szCs w:val="16"/>
              </w:rPr>
            </w:pPr>
            <w:r w:rsidRPr="009730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7C3B5B3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sz w:val="16"/>
                <w:szCs w:val="16"/>
              </w:rPr>
              <w:t>HR (95% CI)</w:t>
            </w:r>
          </w:p>
        </w:tc>
        <w:tc>
          <w:tcPr>
            <w:tcW w:w="1134" w:type="dxa"/>
            <w:noWrap/>
            <w:hideMark/>
          </w:tcPr>
          <w:p w14:paraId="0A1E7B95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sz w:val="16"/>
                <w:szCs w:val="16"/>
              </w:rPr>
              <w:t xml:space="preserve">p </w:t>
            </w:r>
            <w:proofErr w:type="spellStart"/>
            <w:r w:rsidRPr="00CA2268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4E77B7A7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sz w:val="16"/>
                <w:szCs w:val="16"/>
              </w:rPr>
              <w:t>HR (95% CI)</w:t>
            </w:r>
          </w:p>
        </w:tc>
        <w:tc>
          <w:tcPr>
            <w:tcW w:w="1220" w:type="dxa"/>
            <w:noWrap/>
            <w:hideMark/>
          </w:tcPr>
          <w:p w14:paraId="61CD682B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sz w:val="16"/>
                <w:szCs w:val="16"/>
              </w:rPr>
              <w:t xml:space="preserve">p </w:t>
            </w:r>
            <w:proofErr w:type="spellStart"/>
            <w:r w:rsidRPr="00CA2268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78" w:type="dxa"/>
            <w:noWrap/>
            <w:hideMark/>
          </w:tcPr>
          <w:p w14:paraId="2022260B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sz w:val="16"/>
                <w:szCs w:val="16"/>
              </w:rPr>
              <w:t>HR (95% CI)</w:t>
            </w:r>
          </w:p>
        </w:tc>
        <w:tc>
          <w:tcPr>
            <w:tcW w:w="1172" w:type="dxa"/>
            <w:noWrap/>
            <w:hideMark/>
          </w:tcPr>
          <w:p w14:paraId="591A4777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sz w:val="16"/>
                <w:szCs w:val="16"/>
              </w:rPr>
              <w:t xml:space="preserve">p </w:t>
            </w:r>
            <w:proofErr w:type="spellStart"/>
            <w:r w:rsidRPr="00CA2268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761" w:type="dxa"/>
            <w:noWrap/>
            <w:hideMark/>
          </w:tcPr>
          <w:p w14:paraId="60348768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sz w:val="16"/>
                <w:szCs w:val="16"/>
              </w:rPr>
              <w:t>HR (95% CI)</w:t>
            </w:r>
          </w:p>
        </w:tc>
        <w:tc>
          <w:tcPr>
            <w:tcW w:w="1039" w:type="dxa"/>
            <w:noWrap/>
            <w:hideMark/>
          </w:tcPr>
          <w:p w14:paraId="5A3B7F31" w14:textId="77777777" w:rsidR="00973011" w:rsidRPr="00CA2268" w:rsidRDefault="00973011" w:rsidP="000A640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2268">
              <w:rPr>
                <w:rFonts w:ascii="Arial" w:hAnsi="Arial" w:cs="Arial"/>
                <w:b/>
                <w:sz w:val="16"/>
                <w:szCs w:val="16"/>
              </w:rPr>
              <w:t xml:space="preserve">p </w:t>
            </w:r>
            <w:proofErr w:type="spellStart"/>
            <w:r w:rsidRPr="00CA2268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CA2268" w:rsidRPr="00973011" w14:paraId="4BC85D51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7677720B" w14:textId="733CFC0E" w:rsidR="00CA2268" w:rsidRPr="00973011" w:rsidRDefault="00CA2268" w:rsidP="00CA2268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TBI8 (</w:t>
            </w:r>
            <w:proofErr w:type="spellStart"/>
            <w:r w:rsidRPr="0012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</w:t>
            </w:r>
            <w:proofErr w:type="spellEnd"/>
            <w:r w:rsidRPr="0012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1701" w:type="dxa"/>
            <w:noWrap/>
            <w:vAlign w:val="bottom"/>
            <w:hideMark/>
          </w:tcPr>
          <w:p w14:paraId="5F5EF513" w14:textId="1B1917EF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58ECB517" w14:textId="2CB7F900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noWrap/>
            <w:vAlign w:val="bottom"/>
            <w:hideMark/>
          </w:tcPr>
          <w:p w14:paraId="0BEC0F5F" w14:textId="0DD999D5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vAlign w:val="bottom"/>
            <w:hideMark/>
          </w:tcPr>
          <w:p w14:paraId="7A166515" w14:textId="6FEF35A6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noWrap/>
            <w:vAlign w:val="bottom"/>
            <w:hideMark/>
          </w:tcPr>
          <w:p w14:paraId="4830D1F6" w14:textId="1FEBE05A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13F3A39C" w14:textId="370A9B7C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noWrap/>
            <w:vAlign w:val="bottom"/>
            <w:hideMark/>
          </w:tcPr>
          <w:p w14:paraId="04D857F7" w14:textId="51ECB0E9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7AB34C5C" w14:textId="004BBB15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A2268" w:rsidRPr="00973011" w14:paraId="06732F59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5567F604" w14:textId="30970C75" w:rsidR="00CA2268" w:rsidRPr="00973011" w:rsidRDefault="00CA2268" w:rsidP="00CA2268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Bu6.4</w:t>
            </w:r>
          </w:p>
        </w:tc>
        <w:tc>
          <w:tcPr>
            <w:tcW w:w="1701" w:type="dxa"/>
            <w:noWrap/>
            <w:vAlign w:val="bottom"/>
            <w:hideMark/>
          </w:tcPr>
          <w:p w14:paraId="1055CED3" w14:textId="723D349C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0.62-1.6)</w:t>
            </w:r>
          </w:p>
        </w:tc>
        <w:tc>
          <w:tcPr>
            <w:tcW w:w="1134" w:type="dxa"/>
            <w:noWrap/>
            <w:vAlign w:val="bottom"/>
            <w:hideMark/>
          </w:tcPr>
          <w:p w14:paraId="46EC2030" w14:textId="0AB55B86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6B9B995E" w14:textId="043956FA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9 (0.45-2.2)</w:t>
            </w:r>
          </w:p>
        </w:tc>
        <w:tc>
          <w:tcPr>
            <w:tcW w:w="1220" w:type="dxa"/>
            <w:noWrap/>
            <w:vAlign w:val="bottom"/>
            <w:hideMark/>
          </w:tcPr>
          <w:p w14:paraId="4B579360" w14:textId="3CB42CEE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78" w:type="dxa"/>
            <w:noWrap/>
            <w:vAlign w:val="bottom"/>
            <w:hideMark/>
          </w:tcPr>
          <w:p w14:paraId="79BD96D3" w14:textId="312EBC8D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7 (0.58-1.31)</w:t>
            </w:r>
          </w:p>
        </w:tc>
        <w:tc>
          <w:tcPr>
            <w:tcW w:w="1172" w:type="dxa"/>
            <w:noWrap/>
            <w:vAlign w:val="bottom"/>
            <w:hideMark/>
          </w:tcPr>
          <w:p w14:paraId="79500B65" w14:textId="62A8B3AF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761" w:type="dxa"/>
            <w:noWrap/>
            <w:vAlign w:val="bottom"/>
            <w:hideMark/>
          </w:tcPr>
          <w:p w14:paraId="0ED20D84" w14:textId="565173F2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4 (0.54-1.99)</w:t>
            </w:r>
          </w:p>
        </w:tc>
        <w:tc>
          <w:tcPr>
            <w:tcW w:w="1039" w:type="dxa"/>
            <w:noWrap/>
            <w:vAlign w:val="bottom"/>
            <w:hideMark/>
          </w:tcPr>
          <w:p w14:paraId="2B5D431E" w14:textId="7A439C21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2</w:t>
            </w:r>
          </w:p>
        </w:tc>
      </w:tr>
      <w:tr w:rsidR="00CA2268" w:rsidRPr="00973011" w14:paraId="47751B23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63B2FFCF" w14:textId="15B9AC6E" w:rsidR="00CA2268" w:rsidRPr="00973011" w:rsidRDefault="00CA2268" w:rsidP="00CA2268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Bu9.6</w:t>
            </w:r>
          </w:p>
        </w:tc>
        <w:tc>
          <w:tcPr>
            <w:tcW w:w="1701" w:type="dxa"/>
            <w:noWrap/>
            <w:vAlign w:val="bottom"/>
            <w:hideMark/>
          </w:tcPr>
          <w:p w14:paraId="650C997D" w14:textId="655F6B39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1 (0.65-2.25)</w:t>
            </w:r>
          </w:p>
        </w:tc>
        <w:tc>
          <w:tcPr>
            <w:tcW w:w="1134" w:type="dxa"/>
            <w:noWrap/>
            <w:vAlign w:val="bottom"/>
            <w:hideMark/>
          </w:tcPr>
          <w:p w14:paraId="2F6942D4" w14:textId="7E91F90D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700" w:type="dxa"/>
            <w:noWrap/>
            <w:vAlign w:val="bottom"/>
            <w:hideMark/>
          </w:tcPr>
          <w:p w14:paraId="74358080" w14:textId="15A24DE9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1 (0.3-2.73)</w:t>
            </w:r>
          </w:p>
        </w:tc>
        <w:tc>
          <w:tcPr>
            <w:tcW w:w="1220" w:type="dxa"/>
            <w:noWrap/>
            <w:vAlign w:val="bottom"/>
            <w:hideMark/>
          </w:tcPr>
          <w:p w14:paraId="438FA543" w14:textId="52524CD1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78" w:type="dxa"/>
            <w:noWrap/>
            <w:vAlign w:val="bottom"/>
            <w:hideMark/>
          </w:tcPr>
          <w:p w14:paraId="78C3D16E" w14:textId="223A5167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 (0.45-1.44)</w:t>
            </w:r>
          </w:p>
        </w:tc>
        <w:tc>
          <w:tcPr>
            <w:tcW w:w="1172" w:type="dxa"/>
            <w:noWrap/>
            <w:vAlign w:val="bottom"/>
            <w:hideMark/>
          </w:tcPr>
          <w:p w14:paraId="0B465DDA" w14:textId="7FB0A2D9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761" w:type="dxa"/>
            <w:noWrap/>
            <w:vAlign w:val="bottom"/>
            <w:hideMark/>
          </w:tcPr>
          <w:p w14:paraId="258B3576" w14:textId="44C100E1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4 (0.27-2.04)</w:t>
            </w:r>
          </w:p>
        </w:tc>
        <w:tc>
          <w:tcPr>
            <w:tcW w:w="1039" w:type="dxa"/>
            <w:noWrap/>
            <w:vAlign w:val="bottom"/>
            <w:hideMark/>
          </w:tcPr>
          <w:p w14:paraId="688EAB5C" w14:textId="5DE8C341" w:rsidR="00CA2268" w:rsidRPr="00CA2268" w:rsidRDefault="00CA2268" w:rsidP="00CA2268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226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6</w:t>
            </w:r>
          </w:p>
        </w:tc>
      </w:tr>
      <w:tr w:rsidR="00CA2268" w:rsidRPr="00973011" w14:paraId="03888A96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6A810744" w14:textId="403F1BD1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 (per 10y)</w:t>
            </w:r>
          </w:p>
        </w:tc>
        <w:tc>
          <w:tcPr>
            <w:tcW w:w="1701" w:type="dxa"/>
            <w:noWrap/>
            <w:vAlign w:val="bottom"/>
            <w:hideMark/>
          </w:tcPr>
          <w:p w14:paraId="7300B203" w14:textId="5F88F1E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01 (0.74-1.39)</w:t>
            </w:r>
          </w:p>
        </w:tc>
        <w:tc>
          <w:tcPr>
            <w:tcW w:w="1134" w:type="dxa"/>
            <w:noWrap/>
            <w:vAlign w:val="bottom"/>
            <w:hideMark/>
          </w:tcPr>
          <w:p w14:paraId="7CBA1605" w14:textId="5C2EF96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00" w:type="dxa"/>
            <w:noWrap/>
            <w:vAlign w:val="bottom"/>
            <w:hideMark/>
          </w:tcPr>
          <w:p w14:paraId="09EBC49E" w14:textId="5868C01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34 (0.76-2.36)</w:t>
            </w:r>
          </w:p>
        </w:tc>
        <w:tc>
          <w:tcPr>
            <w:tcW w:w="1220" w:type="dxa"/>
            <w:noWrap/>
            <w:vAlign w:val="bottom"/>
            <w:hideMark/>
          </w:tcPr>
          <w:p w14:paraId="34E28C2F" w14:textId="56C5FFB2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78" w:type="dxa"/>
            <w:noWrap/>
            <w:vAlign w:val="bottom"/>
            <w:hideMark/>
          </w:tcPr>
          <w:p w14:paraId="7228B60C" w14:textId="6676E74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09 (0.81-1.47)</w:t>
            </w:r>
          </w:p>
        </w:tc>
        <w:tc>
          <w:tcPr>
            <w:tcW w:w="1172" w:type="dxa"/>
            <w:noWrap/>
            <w:vAlign w:val="bottom"/>
            <w:hideMark/>
          </w:tcPr>
          <w:p w14:paraId="1EDCD56F" w14:textId="756F29CF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761" w:type="dxa"/>
            <w:noWrap/>
            <w:vAlign w:val="bottom"/>
            <w:hideMark/>
          </w:tcPr>
          <w:p w14:paraId="18F4CC88" w14:textId="5D1F9D4A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01 (0.65-1.57)</w:t>
            </w:r>
          </w:p>
        </w:tc>
        <w:tc>
          <w:tcPr>
            <w:tcW w:w="1039" w:type="dxa"/>
            <w:noWrap/>
            <w:vAlign w:val="bottom"/>
            <w:hideMark/>
          </w:tcPr>
          <w:p w14:paraId="025742A5" w14:textId="1775688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CA2268" w:rsidRPr="00973011" w14:paraId="2CCBFDAC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052ED06A" w14:textId="363E20F0" w:rsidR="00CA2268" w:rsidRPr="000A6405" w:rsidRDefault="00CA2268" w:rsidP="00CA2268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Ph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neg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B-ALL (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ref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.)</w:t>
            </w:r>
          </w:p>
        </w:tc>
        <w:tc>
          <w:tcPr>
            <w:tcW w:w="1701" w:type="dxa"/>
            <w:noWrap/>
            <w:vAlign w:val="bottom"/>
            <w:hideMark/>
          </w:tcPr>
          <w:p w14:paraId="6FFE1712" w14:textId="2831A6A1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01C7FFF5" w14:textId="13D2400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noWrap/>
            <w:vAlign w:val="bottom"/>
            <w:hideMark/>
          </w:tcPr>
          <w:p w14:paraId="70B31B90" w14:textId="6F7970F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vAlign w:val="bottom"/>
            <w:hideMark/>
          </w:tcPr>
          <w:p w14:paraId="2235610C" w14:textId="20EF7EB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noWrap/>
            <w:vAlign w:val="bottom"/>
            <w:hideMark/>
          </w:tcPr>
          <w:p w14:paraId="74D8CBF8" w14:textId="3CEA780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3C15D54A" w14:textId="0A0B713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noWrap/>
            <w:vAlign w:val="bottom"/>
            <w:hideMark/>
          </w:tcPr>
          <w:p w14:paraId="2CA45CD0" w14:textId="19DE5511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88964BD" w14:textId="01721FE8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A2268" w:rsidRPr="00973011" w14:paraId="3369C28C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04D4BA3A" w14:textId="0BA1F479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Ph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pos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B-ALL</w:t>
            </w:r>
          </w:p>
        </w:tc>
        <w:tc>
          <w:tcPr>
            <w:tcW w:w="1701" w:type="dxa"/>
            <w:noWrap/>
            <w:vAlign w:val="bottom"/>
            <w:hideMark/>
          </w:tcPr>
          <w:p w14:paraId="6FF8F857" w14:textId="0B645818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13 (0.71-1.79)</w:t>
            </w:r>
          </w:p>
        </w:tc>
        <w:tc>
          <w:tcPr>
            <w:tcW w:w="1134" w:type="dxa"/>
            <w:noWrap/>
            <w:vAlign w:val="bottom"/>
            <w:hideMark/>
          </w:tcPr>
          <w:p w14:paraId="3D5C276E" w14:textId="0974FA8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00" w:type="dxa"/>
            <w:noWrap/>
            <w:vAlign w:val="bottom"/>
            <w:hideMark/>
          </w:tcPr>
          <w:p w14:paraId="13616A53" w14:textId="00B57E2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5 (0.6-3.75)</w:t>
            </w:r>
          </w:p>
        </w:tc>
        <w:tc>
          <w:tcPr>
            <w:tcW w:w="1220" w:type="dxa"/>
            <w:noWrap/>
            <w:vAlign w:val="bottom"/>
            <w:hideMark/>
          </w:tcPr>
          <w:p w14:paraId="1B38B0F2" w14:textId="2B1EC98D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78" w:type="dxa"/>
            <w:noWrap/>
            <w:vAlign w:val="bottom"/>
            <w:hideMark/>
          </w:tcPr>
          <w:p w14:paraId="68E8EFA1" w14:textId="0ADBDE49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2 (0.48-1.08)</w:t>
            </w:r>
          </w:p>
        </w:tc>
        <w:tc>
          <w:tcPr>
            <w:tcW w:w="1172" w:type="dxa"/>
            <w:noWrap/>
            <w:vAlign w:val="bottom"/>
            <w:hideMark/>
          </w:tcPr>
          <w:p w14:paraId="4B3DEAC6" w14:textId="71BEBF1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61" w:type="dxa"/>
            <w:noWrap/>
            <w:vAlign w:val="bottom"/>
            <w:hideMark/>
          </w:tcPr>
          <w:p w14:paraId="21648E5D" w14:textId="738C5BF5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09 (0.59-2.01)</w:t>
            </w:r>
          </w:p>
        </w:tc>
        <w:tc>
          <w:tcPr>
            <w:tcW w:w="1039" w:type="dxa"/>
            <w:noWrap/>
            <w:vAlign w:val="bottom"/>
            <w:hideMark/>
          </w:tcPr>
          <w:p w14:paraId="29B656DC" w14:textId="190FE3D5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CA2268" w:rsidRPr="00973011" w14:paraId="508C08F4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4CD05C4A" w14:textId="49B3F80E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T-ALL</w:t>
            </w:r>
          </w:p>
        </w:tc>
        <w:tc>
          <w:tcPr>
            <w:tcW w:w="1701" w:type="dxa"/>
            <w:noWrap/>
            <w:vAlign w:val="bottom"/>
            <w:hideMark/>
          </w:tcPr>
          <w:p w14:paraId="70717200" w14:textId="5E7CE90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29 (0.69-2.39)</w:t>
            </w:r>
          </w:p>
        </w:tc>
        <w:tc>
          <w:tcPr>
            <w:tcW w:w="1134" w:type="dxa"/>
            <w:noWrap/>
            <w:vAlign w:val="bottom"/>
            <w:hideMark/>
          </w:tcPr>
          <w:p w14:paraId="4B2F5226" w14:textId="2CEE296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00" w:type="dxa"/>
            <w:noWrap/>
            <w:vAlign w:val="bottom"/>
            <w:hideMark/>
          </w:tcPr>
          <w:p w14:paraId="716F6839" w14:textId="3166391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2.39 (0.83-6.86)</w:t>
            </w:r>
          </w:p>
        </w:tc>
        <w:tc>
          <w:tcPr>
            <w:tcW w:w="1220" w:type="dxa"/>
            <w:noWrap/>
            <w:vAlign w:val="bottom"/>
            <w:hideMark/>
          </w:tcPr>
          <w:p w14:paraId="59FE4C8A" w14:textId="19ACDF6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78" w:type="dxa"/>
            <w:noWrap/>
            <w:vAlign w:val="bottom"/>
            <w:hideMark/>
          </w:tcPr>
          <w:p w14:paraId="0BCB3176" w14:textId="6981BDE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7 (0.49-1.55)</w:t>
            </w:r>
          </w:p>
        </w:tc>
        <w:tc>
          <w:tcPr>
            <w:tcW w:w="1172" w:type="dxa"/>
            <w:noWrap/>
            <w:vAlign w:val="bottom"/>
            <w:hideMark/>
          </w:tcPr>
          <w:p w14:paraId="0D3541DB" w14:textId="4BC3393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61" w:type="dxa"/>
            <w:noWrap/>
            <w:vAlign w:val="bottom"/>
            <w:hideMark/>
          </w:tcPr>
          <w:p w14:paraId="4F2C14B2" w14:textId="0EEB3AA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63 (0.24-1.7)</w:t>
            </w:r>
          </w:p>
        </w:tc>
        <w:tc>
          <w:tcPr>
            <w:tcW w:w="1039" w:type="dxa"/>
            <w:noWrap/>
            <w:vAlign w:val="bottom"/>
            <w:hideMark/>
          </w:tcPr>
          <w:p w14:paraId="6922DBF6" w14:textId="2849ECE1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CA2268" w:rsidRPr="00973011" w14:paraId="0EFB9B08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0AFC29B0" w14:textId="6B745D54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MRD - (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ref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.)</w:t>
            </w:r>
          </w:p>
        </w:tc>
        <w:tc>
          <w:tcPr>
            <w:tcW w:w="1701" w:type="dxa"/>
            <w:noWrap/>
            <w:vAlign w:val="bottom"/>
            <w:hideMark/>
          </w:tcPr>
          <w:p w14:paraId="06D7F785" w14:textId="29DAA67B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263F4DBC" w14:textId="38FBD74F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noWrap/>
            <w:vAlign w:val="bottom"/>
            <w:hideMark/>
          </w:tcPr>
          <w:p w14:paraId="6595E369" w14:textId="2DBC6C5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vAlign w:val="bottom"/>
            <w:hideMark/>
          </w:tcPr>
          <w:p w14:paraId="4242233D" w14:textId="517FBDE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noWrap/>
            <w:vAlign w:val="bottom"/>
            <w:hideMark/>
          </w:tcPr>
          <w:p w14:paraId="7E4EAACE" w14:textId="7254BCB1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2AFBA443" w14:textId="6DADB0DE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noWrap/>
            <w:vAlign w:val="bottom"/>
            <w:hideMark/>
          </w:tcPr>
          <w:p w14:paraId="12D968E6" w14:textId="7DD9E99A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999E8C4" w14:textId="5942E42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A2268" w:rsidRPr="00973011" w14:paraId="38767C4F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2F6A9B23" w14:textId="677C21A8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MRD +</w:t>
            </w:r>
          </w:p>
        </w:tc>
        <w:tc>
          <w:tcPr>
            <w:tcW w:w="1701" w:type="dxa"/>
            <w:noWrap/>
            <w:vAlign w:val="bottom"/>
            <w:hideMark/>
          </w:tcPr>
          <w:p w14:paraId="27CE4EFB" w14:textId="339C7B1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5 (0.62-1.46)</w:t>
            </w:r>
          </w:p>
        </w:tc>
        <w:tc>
          <w:tcPr>
            <w:tcW w:w="1134" w:type="dxa"/>
            <w:noWrap/>
            <w:vAlign w:val="bottom"/>
            <w:hideMark/>
          </w:tcPr>
          <w:p w14:paraId="30B8AEAE" w14:textId="1AB1911F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00" w:type="dxa"/>
            <w:noWrap/>
            <w:vAlign w:val="bottom"/>
            <w:hideMark/>
          </w:tcPr>
          <w:p w14:paraId="3812053B" w14:textId="43C3C9E1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2.23 (1.1-4.53)</w:t>
            </w:r>
          </w:p>
        </w:tc>
        <w:tc>
          <w:tcPr>
            <w:tcW w:w="1220" w:type="dxa"/>
            <w:noWrap/>
            <w:vAlign w:val="bottom"/>
            <w:hideMark/>
          </w:tcPr>
          <w:p w14:paraId="265F6EDE" w14:textId="1B16446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78" w:type="dxa"/>
            <w:noWrap/>
            <w:vAlign w:val="bottom"/>
            <w:hideMark/>
          </w:tcPr>
          <w:p w14:paraId="362D0A99" w14:textId="336AE18B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4 (0.63-1.39)</w:t>
            </w:r>
          </w:p>
        </w:tc>
        <w:tc>
          <w:tcPr>
            <w:tcW w:w="1172" w:type="dxa"/>
            <w:noWrap/>
            <w:vAlign w:val="bottom"/>
            <w:hideMark/>
          </w:tcPr>
          <w:p w14:paraId="78FC6226" w14:textId="19D5EF1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61" w:type="dxa"/>
            <w:noWrap/>
            <w:vAlign w:val="bottom"/>
            <w:hideMark/>
          </w:tcPr>
          <w:p w14:paraId="054E5274" w14:textId="4D19B9B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7 (0.48-1.58)</w:t>
            </w:r>
          </w:p>
        </w:tc>
        <w:tc>
          <w:tcPr>
            <w:tcW w:w="1039" w:type="dxa"/>
            <w:noWrap/>
            <w:vAlign w:val="bottom"/>
            <w:hideMark/>
          </w:tcPr>
          <w:p w14:paraId="28BDEF5A" w14:textId="6962994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CA2268" w:rsidRPr="00973011" w14:paraId="70BB06DB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63A5A2F7" w14:textId="2621B539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RD 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6469D444" w14:textId="13B3AB9D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04 (0.63-1.71)</w:t>
            </w:r>
          </w:p>
        </w:tc>
        <w:tc>
          <w:tcPr>
            <w:tcW w:w="1134" w:type="dxa"/>
            <w:noWrap/>
            <w:vAlign w:val="bottom"/>
            <w:hideMark/>
          </w:tcPr>
          <w:p w14:paraId="4B011C2E" w14:textId="096111D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0" w:type="dxa"/>
            <w:noWrap/>
            <w:vAlign w:val="bottom"/>
            <w:hideMark/>
          </w:tcPr>
          <w:p w14:paraId="04A2E4A2" w14:textId="54FE242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03 (0.39-2.67)</w:t>
            </w:r>
          </w:p>
        </w:tc>
        <w:tc>
          <w:tcPr>
            <w:tcW w:w="1220" w:type="dxa"/>
            <w:noWrap/>
            <w:vAlign w:val="bottom"/>
            <w:hideMark/>
          </w:tcPr>
          <w:p w14:paraId="7829DF1C" w14:textId="71DA6FF2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78" w:type="dxa"/>
            <w:noWrap/>
            <w:vAlign w:val="bottom"/>
            <w:hideMark/>
          </w:tcPr>
          <w:p w14:paraId="79612137" w14:textId="41CE965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4 (0.62-1.42)</w:t>
            </w:r>
          </w:p>
        </w:tc>
        <w:tc>
          <w:tcPr>
            <w:tcW w:w="1172" w:type="dxa"/>
            <w:noWrap/>
            <w:vAlign w:val="bottom"/>
            <w:hideMark/>
          </w:tcPr>
          <w:p w14:paraId="1E44387D" w14:textId="4BF9A62A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761" w:type="dxa"/>
            <w:noWrap/>
            <w:vAlign w:val="bottom"/>
            <w:hideMark/>
          </w:tcPr>
          <w:p w14:paraId="3A37D07A" w14:textId="18B57C0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9 (0.46-1.73)</w:t>
            </w:r>
          </w:p>
        </w:tc>
        <w:tc>
          <w:tcPr>
            <w:tcW w:w="1039" w:type="dxa"/>
            <w:noWrap/>
            <w:vAlign w:val="bottom"/>
            <w:hideMark/>
          </w:tcPr>
          <w:p w14:paraId="0A45B396" w14:textId="5DE7AC65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CA2268" w:rsidRPr="00973011" w14:paraId="05914E86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43E68FFD" w14:textId="77AFD8E4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Year 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of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CT</w:t>
            </w:r>
          </w:p>
        </w:tc>
        <w:tc>
          <w:tcPr>
            <w:tcW w:w="1701" w:type="dxa"/>
            <w:noWrap/>
            <w:vAlign w:val="bottom"/>
            <w:hideMark/>
          </w:tcPr>
          <w:p w14:paraId="7F2EB240" w14:textId="38643F3D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 (0.94-1.06)</w:t>
            </w:r>
          </w:p>
        </w:tc>
        <w:tc>
          <w:tcPr>
            <w:tcW w:w="1134" w:type="dxa"/>
            <w:noWrap/>
            <w:vAlign w:val="bottom"/>
            <w:hideMark/>
          </w:tcPr>
          <w:p w14:paraId="3D793D2F" w14:textId="78DAD09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00" w:type="dxa"/>
            <w:noWrap/>
            <w:vAlign w:val="bottom"/>
            <w:hideMark/>
          </w:tcPr>
          <w:p w14:paraId="6F2CF855" w14:textId="5A8F9FE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8 (0.9-1.08)</w:t>
            </w:r>
          </w:p>
        </w:tc>
        <w:tc>
          <w:tcPr>
            <w:tcW w:w="1220" w:type="dxa"/>
            <w:noWrap/>
            <w:vAlign w:val="bottom"/>
            <w:hideMark/>
          </w:tcPr>
          <w:p w14:paraId="2B3FC0ED" w14:textId="52F5E42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578" w:type="dxa"/>
            <w:noWrap/>
            <w:vAlign w:val="bottom"/>
            <w:hideMark/>
          </w:tcPr>
          <w:p w14:paraId="47D91B3D" w14:textId="6D51BF9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7 (0.92-1.02)</w:t>
            </w:r>
          </w:p>
        </w:tc>
        <w:tc>
          <w:tcPr>
            <w:tcW w:w="1172" w:type="dxa"/>
            <w:noWrap/>
            <w:vAlign w:val="bottom"/>
            <w:hideMark/>
          </w:tcPr>
          <w:p w14:paraId="6EF6D683" w14:textId="742FC6FD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761" w:type="dxa"/>
            <w:noWrap/>
            <w:vAlign w:val="bottom"/>
            <w:hideMark/>
          </w:tcPr>
          <w:p w14:paraId="0E905A40" w14:textId="428CB2D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9 (0.91-1.07)</w:t>
            </w:r>
          </w:p>
        </w:tc>
        <w:tc>
          <w:tcPr>
            <w:tcW w:w="1039" w:type="dxa"/>
            <w:noWrap/>
            <w:vAlign w:val="bottom"/>
            <w:hideMark/>
          </w:tcPr>
          <w:p w14:paraId="52E30A10" w14:textId="2AB5928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CA2268" w:rsidRPr="00973011" w14:paraId="05BA4D45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5C5DED73" w14:textId="6B106A35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Female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to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1701" w:type="dxa"/>
            <w:noWrap/>
            <w:vAlign w:val="bottom"/>
            <w:hideMark/>
          </w:tcPr>
          <w:p w14:paraId="1A6B3F67" w14:textId="47BA0A58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2 (0.41-1.27)</w:t>
            </w:r>
          </w:p>
        </w:tc>
        <w:tc>
          <w:tcPr>
            <w:tcW w:w="1134" w:type="dxa"/>
            <w:noWrap/>
            <w:vAlign w:val="bottom"/>
            <w:hideMark/>
          </w:tcPr>
          <w:p w14:paraId="1F6C181B" w14:textId="731FE23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700" w:type="dxa"/>
            <w:noWrap/>
            <w:vAlign w:val="bottom"/>
            <w:hideMark/>
          </w:tcPr>
          <w:p w14:paraId="10E57471" w14:textId="1D2DED8A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17 (0.5-2.74)</w:t>
            </w:r>
          </w:p>
        </w:tc>
        <w:tc>
          <w:tcPr>
            <w:tcW w:w="1220" w:type="dxa"/>
            <w:noWrap/>
            <w:vAlign w:val="bottom"/>
            <w:hideMark/>
          </w:tcPr>
          <w:p w14:paraId="4DB0C21B" w14:textId="13A62B5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578" w:type="dxa"/>
            <w:noWrap/>
            <w:vAlign w:val="bottom"/>
            <w:hideMark/>
          </w:tcPr>
          <w:p w14:paraId="11136259" w14:textId="50F9AA11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6 (0.63-1.48)</w:t>
            </w:r>
          </w:p>
        </w:tc>
        <w:tc>
          <w:tcPr>
            <w:tcW w:w="1172" w:type="dxa"/>
            <w:noWrap/>
            <w:vAlign w:val="bottom"/>
            <w:hideMark/>
          </w:tcPr>
          <w:p w14:paraId="2FB0B052" w14:textId="762F492A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761" w:type="dxa"/>
            <w:noWrap/>
            <w:vAlign w:val="bottom"/>
            <w:hideMark/>
          </w:tcPr>
          <w:p w14:paraId="28691847" w14:textId="77A7437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15 (0.62-2.16)</w:t>
            </w:r>
          </w:p>
        </w:tc>
        <w:tc>
          <w:tcPr>
            <w:tcW w:w="1039" w:type="dxa"/>
            <w:noWrap/>
            <w:vAlign w:val="bottom"/>
            <w:hideMark/>
          </w:tcPr>
          <w:p w14:paraId="62D51124" w14:textId="4C10E46F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CA2268" w:rsidRPr="00973011" w14:paraId="72366405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3DBED251" w14:textId="50BC4BCD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KPS&gt;=90</w:t>
            </w:r>
          </w:p>
        </w:tc>
        <w:tc>
          <w:tcPr>
            <w:tcW w:w="1701" w:type="dxa"/>
            <w:noWrap/>
            <w:vAlign w:val="bottom"/>
            <w:hideMark/>
          </w:tcPr>
          <w:p w14:paraId="5C974504" w14:textId="24A8375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 (0.67-1.49)</w:t>
            </w:r>
          </w:p>
        </w:tc>
        <w:tc>
          <w:tcPr>
            <w:tcW w:w="1134" w:type="dxa"/>
            <w:noWrap/>
            <w:vAlign w:val="bottom"/>
            <w:hideMark/>
          </w:tcPr>
          <w:p w14:paraId="323F9142" w14:textId="41ADEE48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00" w:type="dxa"/>
            <w:noWrap/>
            <w:vAlign w:val="bottom"/>
            <w:hideMark/>
          </w:tcPr>
          <w:p w14:paraId="4BB44C8B" w14:textId="02FEA94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45 (0.7-2.99)</w:t>
            </w:r>
          </w:p>
        </w:tc>
        <w:tc>
          <w:tcPr>
            <w:tcW w:w="1220" w:type="dxa"/>
            <w:noWrap/>
            <w:vAlign w:val="bottom"/>
            <w:hideMark/>
          </w:tcPr>
          <w:p w14:paraId="5EE959D8" w14:textId="4DE5850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78" w:type="dxa"/>
            <w:noWrap/>
            <w:vAlign w:val="bottom"/>
            <w:hideMark/>
          </w:tcPr>
          <w:p w14:paraId="39289C25" w14:textId="3FB944E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29 (0.9-1.85)</w:t>
            </w:r>
          </w:p>
        </w:tc>
        <w:tc>
          <w:tcPr>
            <w:tcW w:w="1172" w:type="dxa"/>
            <w:noWrap/>
            <w:vAlign w:val="bottom"/>
            <w:hideMark/>
          </w:tcPr>
          <w:p w14:paraId="65FB07C3" w14:textId="6930E1A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61" w:type="dxa"/>
            <w:noWrap/>
            <w:vAlign w:val="bottom"/>
            <w:hideMark/>
          </w:tcPr>
          <w:p w14:paraId="6A65B940" w14:textId="26357828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02 (0.6-1.73)</w:t>
            </w:r>
          </w:p>
        </w:tc>
        <w:tc>
          <w:tcPr>
            <w:tcW w:w="1039" w:type="dxa"/>
            <w:noWrap/>
            <w:vAlign w:val="bottom"/>
            <w:hideMark/>
          </w:tcPr>
          <w:p w14:paraId="5B80BE4A" w14:textId="3A74EDC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CA2268" w:rsidRPr="00973011" w14:paraId="6DC0C533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29768A9E" w14:textId="4E1F381D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MSD (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ref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.)</w:t>
            </w:r>
          </w:p>
        </w:tc>
        <w:tc>
          <w:tcPr>
            <w:tcW w:w="1701" w:type="dxa"/>
            <w:noWrap/>
            <w:vAlign w:val="bottom"/>
            <w:hideMark/>
          </w:tcPr>
          <w:p w14:paraId="43B0A38B" w14:textId="58241A9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6A7EE4A9" w14:textId="6C9733C9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noWrap/>
            <w:vAlign w:val="bottom"/>
            <w:hideMark/>
          </w:tcPr>
          <w:p w14:paraId="21170715" w14:textId="50E5A862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vAlign w:val="bottom"/>
            <w:hideMark/>
          </w:tcPr>
          <w:p w14:paraId="0B776263" w14:textId="76684FB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noWrap/>
            <w:vAlign w:val="bottom"/>
            <w:hideMark/>
          </w:tcPr>
          <w:p w14:paraId="7E061474" w14:textId="647909E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4A4B9196" w14:textId="1C77A2CE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noWrap/>
            <w:vAlign w:val="bottom"/>
            <w:hideMark/>
          </w:tcPr>
          <w:p w14:paraId="501D139D" w14:textId="7F20883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06864C00" w14:textId="50B67F4D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A2268" w:rsidRPr="00973011" w14:paraId="2B589ACB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49941BBC" w14:textId="288497D8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UD 10/10</w:t>
            </w:r>
          </w:p>
        </w:tc>
        <w:tc>
          <w:tcPr>
            <w:tcW w:w="1701" w:type="dxa"/>
            <w:noWrap/>
            <w:vAlign w:val="bottom"/>
            <w:hideMark/>
          </w:tcPr>
          <w:p w14:paraId="51F8DE20" w14:textId="6E7BC31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23 (0.79-1.91)</w:t>
            </w:r>
          </w:p>
        </w:tc>
        <w:tc>
          <w:tcPr>
            <w:tcW w:w="1134" w:type="dxa"/>
            <w:noWrap/>
            <w:vAlign w:val="bottom"/>
            <w:hideMark/>
          </w:tcPr>
          <w:p w14:paraId="536E61DE" w14:textId="71F01A6F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00" w:type="dxa"/>
            <w:noWrap/>
            <w:vAlign w:val="bottom"/>
            <w:hideMark/>
          </w:tcPr>
          <w:p w14:paraId="4CAD5F3C" w14:textId="78C9FAD2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7 (0.36-1.62)</w:t>
            </w:r>
          </w:p>
        </w:tc>
        <w:tc>
          <w:tcPr>
            <w:tcW w:w="1220" w:type="dxa"/>
            <w:noWrap/>
            <w:vAlign w:val="bottom"/>
            <w:hideMark/>
          </w:tcPr>
          <w:p w14:paraId="322B559E" w14:textId="0C13CE8F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78" w:type="dxa"/>
            <w:noWrap/>
            <w:vAlign w:val="bottom"/>
            <w:hideMark/>
          </w:tcPr>
          <w:p w14:paraId="4380598D" w14:textId="548A5C9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13 (0.76-1.69)</w:t>
            </w:r>
          </w:p>
        </w:tc>
        <w:tc>
          <w:tcPr>
            <w:tcW w:w="1172" w:type="dxa"/>
            <w:noWrap/>
            <w:vAlign w:val="bottom"/>
            <w:hideMark/>
          </w:tcPr>
          <w:p w14:paraId="2DF8572E" w14:textId="55FCC16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61" w:type="dxa"/>
            <w:noWrap/>
            <w:vAlign w:val="bottom"/>
            <w:hideMark/>
          </w:tcPr>
          <w:p w14:paraId="2B355B33" w14:textId="3512313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9 (0.55-1.79)</w:t>
            </w:r>
          </w:p>
        </w:tc>
        <w:tc>
          <w:tcPr>
            <w:tcW w:w="1039" w:type="dxa"/>
            <w:noWrap/>
            <w:vAlign w:val="bottom"/>
            <w:hideMark/>
          </w:tcPr>
          <w:p w14:paraId="38F8850D" w14:textId="2B505AC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CA2268" w:rsidRPr="00973011" w14:paraId="3570E4D0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0FF407D1" w14:textId="0807CD74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UD 9/10</w:t>
            </w:r>
          </w:p>
        </w:tc>
        <w:tc>
          <w:tcPr>
            <w:tcW w:w="1701" w:type="dxa"/>
            <w:noWrap/>
            <w:vAlign w:val="bottom"/>
            <w:hideMark/>
          </w:tcPr>
          <w:p w14:paraId="1FDCA7EE" w14:textId="48A05BAA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62 (0.9-2.92)</w:t>
            </w:r>
          </w:p>
        </w:tc>
        <w:tc>
          <w:tcPr>
            <w:tcW w:w="1134" w:type="dxa"/>
            <w:noWrap/>
            <w:vAlign w:val="bottom"/>
            <w:hideMark/>
          </w:tcPr>
          <w:p w14:paraId="6F23287B" w14:textId="747E700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00" w:type="dxa"/>
            <w:noWrap/>
            <w:vAlign w:val="bottom"/>
            <w:hideMark/>
          </w:tcPr>
          <w:p w14:paraId="32D4DA6A" w14:textId="4D678CFA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56 (0.16-1.97)</w:t>
            </w:r>
          </w:p>
        </w:tc>
        <w:tc>
          <w:tcPr>
            <w:tcW w:w="1220" w:type="dxa"/>
            <w:noWrap/>
            <w:vAlign w:val="bottom"/>
            <w:hideMark/>
          </w:tcPr>
          <w:p w14:paraId="2ACBE55B" w14:textId="20CB0302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78" w:type="dxa"/>
            <w:noWrap/>
            <w:vAlign w:val="bottom"/>
            <w:hideMark/>
          </w:tcPr>
          <w:p w14:paraId="6B2AAD85" w14:textId="3DDC6FD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89 (1.15-3.1)</w:t>
            </w:r>
          </w:p>
        </w:tc>
        <w:tc>
          <w:tcPr>
            <w:tcW w:w="1172" w:type="dxa"/>
            <w:noWrap/>
            <w:vAlign w:val="bottom"/>
            <w:hideMark/>
          </w:tcPr>
          <w:p w14:paraId="5F4FC2DF" w14:textId="68E97DDD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61" w:type="dxa"/>
            <w:noWrap/>
            <w:vAlign w:val="bottom"/>
            <w:hideMark/>
          </w:tcPr>
          <w:p w14:paraId="11F3D316" w14:textId="53C8DC6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54 (0.7-3.4)</w:t>
            </w:r>
          </w:p>
        </w:tc>
        <w:tc>
          <w:tcPr>
            <w:tcW w:w="1039" w:type="dxa"/>
            <w:noWrap/>
            <w:vAlign w:val="bottom"/>
            <w:hideMark/>
          </w:tcPr>
          <w:p w14:paraId="51F59FF3" w14:textId="7C12801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CA2268" w:rsidRPr="00973011" w14:paraId="3083039A" w14:textId="77777777" w:rsidTr="00CA2268">
        <w:trPr>
          <w:trHeight w:val="258"/>
        </w:trPr>
        <w:tc>
          <w:tcPr>
            <w:tcW w:w="2972" w:type="dxa"/>
            <w:noWrap/>
            <w:vAlign w:val="bottom"/>
            <w:hideMark/>
          </w:tcPr>
          <w:p w14:paraId="1D34DC9B" w14:textId="6D1409CE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B 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BM</w:t>
            </w:r>
          </w:p>
        </w:tc>
        <w:tc>
          <w:tcPr>
            <w:tcW w:w="1701" w:type="dxa"/>
            <w:noWrap/>
            <w:vAlign w:val="bottom"/>
            <w:hideMark/>
          </w:tcPr>
          <w:p w14:paraId="0FFFFA4E" w14:textId="4885BF2B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14 (0.52-2.53)</w:t>
            </w:r>
          </w:p>
        </w:tc>
        <w:tc>
          <w:tcPr>
            <w:tcW w:w="1134" w:type="dxa"/>
            <w:noWrap/>
            <w:vAlign w:val="bottom"/>
            <w:hideMark/>
          </w:tcPr>
          <w:p w14:paraId="6A324D90" w14:textId="7D4BC1EB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00" w:type="dxa"/>
            <w:noWrap/>
            <w:vAlign w:val="bottom"/>
            <w:hideMark/>
          </w:tcPr>
          <w:p w14:paraId="26D6753D" w14:textId="6D924222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5 (0.35-6.42)</w:t>
            </w:r>
          </w:p>
        </w:tc>
        <w:tc>
          <w:tcPr>
            <w:tcW w:w="1220" w:type="dxa"/>
            <w:noWrap/>
            <w:vAlign w:val="bottom"/>
            <w:hideMark/>
          </w:tcPr>
          <w:p w14:paraId="0C5C7C88" w14:textId="60368A5E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78" w:type="dxa"/>
            <w:noWrap/>
            <w:vAlign w:val="bottom"/>
            <w:hideMark/>
          </w:tcPr>
          <w:p w14:paraId="532218F0" w14:textId="3D514D39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11 (0.58-2.14)</w:t>
            </w:r>
          </w:p>
        </w:tc>
        <w:tc>
          <w:tcPr>
            <w:tcW w:w="1172" w:type="dxa"/>
            <w:noWrap/>
            <w:vAlign w:val="bottom"/>
            <w:hideMark/>
          </w:tcPr>
          <w:p w14:paraId="5E239D7B" w14:textId="3A990A9D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61" w:type="dxa"/>
            <w:noWrap/>
            <w:vAlign w:val="bottom"/>
            <w:hideMark/>
          </w:tcPr>
          <w:p w14:paraId="175D5FE9" w14:textId="4F503E2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4 (0.34-2.09)</w:t>
            </w:r>
          </w:p>
        </w:tc>
        <w:tc>
          <w:tcPr>
            <w:tcW w:w="1039" w:type="dxa"/>
            <w:noWrap/>
            <w:vAlign w:val="bottom"/>
            <w:hideMark/>
          </w:tcPr>
          <w:p w14:paraId="74353A85" w14:textId="7FD9161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CA2268" w:rsidRPr="00973011" w14:paraId="1B49E805" w14:textId="77777777" w:rsidTr="00CA2268">
        <w:trPr>
          <w:trHeight w:val="258"/>
        </w:trPr>
        <w:tc>
          <w:tcPr>
            <w:tcW w:w="2972" w:type="dxa"/>
            <w:noWrap/>
            <w:vAlign w:val="bottom"/>
          </w:tcPr>
          <w:p w14:paraId="6F094FEF" w14:textId="34C92666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in vivo TCD</w:t>
            </w:r>
          </w:p>
        </w:tc>
        <w:tc>
          <w:tcPr>
            <w:tcW w:w="1701" w:type="dxa"/>
            <w:noWrap/>
            <w:vAlign w:val="bottom"/>
          </w:tcPr>
          <w:p w14:paraId="534C6CF3" w14:textId="4630691C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1.08 (0.65-1.82)</w:t>
            </w:r>
          </w:p>
        </w:tc>
        <w:tc>
          <w:tcPr>
            <w:tcW w:w="1134" w:type="dxa"/>
            <w:noWrap/>
            <w:vAlign w:val="bottom"/>
          </w:tcPr>
          <w:p w14:paraId="35FC7A1F" w14:textId="4A3D3668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700" w:type="dxa"/>
            <w:noWrap/>
            <w:vAlign w:val="bottom"/>
          </w:tcPr>
          <w:p w14:paraId="31E5DAEB" w14:textId="295D0874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84 (0.37-1.9)</w:t>
            </w:r>
          </w:p>
        </w:tc>
        <w:tc>
          <w:tcPr>
            <w:tcW w:w="1220" w:type="dxa"/>
            <w:noWrap/>
            <w:vAlign w:val="bottom"/>
          </w:tcPr>
          <w:p w14:paraId="5A0C332D" w14:textId="711A075B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78" w:type="dxa"/>
            <w:noWrap/>
            <w:vAlign w:val="bottom"/>
          </w:tcPr>
          <w:p w14:paraId="21141BF8" w14:textId="0E99174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45 (0.29-0.68)</w:t>
            </w:r>
          </w:p>
        </w:tc>
        <w:tc>
          <w:tcPr>
            <w:tcW w:w="1172" w:type="dxa"/>
            <w:noWrap/>
            <w:vAlign w:val="bottom"/>
          </w:tcPr>
          <w:p w14:paraId="1B81ABAC" w14:textId="1CD638EA" w:rsidR="00CA2268" w:rsidRPr="00CA2268" w:rsidRDefault="00E477BD" w:rsidP="00E477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61" w:type="dxa"/>
            <w:noWrap/>
            <w:vAlign w:val="bottom"/>
          </w:tcPr>
          <w:p w14:paraId="58A3B043" w14:textId="77CD5A0B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4 (0.21-0.77)</w:t>
            </w:r>
          </w:p>
        </w:tc>
        <w:tc>
          <w:tcPr>
            <w:tcW w:w="1039" w:type="dxa"/>
            <w:noWrap/>
            <w:vAlign w:val="bottom"/>
          </w:tcPr>
          <w:p w14:paraId="1AADDED2" w14:textId="1C044CA9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CA2268" w:rsidRPr="00973011" w14:paraId="21734CAC" w14:textId="77777777" w:rsidTr="00CA2268">
        <w:trPr>
          <w:trHeight w:val="258"/>
        </w:trPr>
        <w:tc>
          <w:tcPr>
            <w:tcW w:w="2972" w:type="dxa"/>
            <w:noWrap/>
            <w:vAlign w:val="bottom"/>
          </w:tcPr>
          <w:p w14:paraId="50DF3488" w14:textId="23D2F158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r w:rsidRPr="00120BD0">
              <w:rPr>
                <w:rFonts w:ascii="Arial" w:hAnsi="Arial" w:cs="Arial"/>
                <w:b/>
                <w:sz w:val="18"/>
                <w:szCs w:val="18"/>
              </w:rPr>
              <w:t>Patient/</w:t>
            </w:r>
            <w:proofErr w:type="spellStart"/>
            <w:r w:rsidRPr="00120BD0">
              <w:rPr>
                <w:rFonts w:ascii="Arial" w:hAnsi="Arial" w:cs="Arial"/>
                <w:b/>
                <w:sz w:val="18"/>
                <w:szCs w:val="18"/>
              </w:rPr>
              <w:t>Donor</w:t>
            </w:r>
            <w:proofErr w:type="spellEnd"/>
            <w:r w:rsidRPr="00120BD0">
              <w:rPr>
                <w:rFonts w:ascii="Arial" w:hAnsi="Arial" w:cs="Arial"/>
                <w:b/>
                <w:sz w:val="18"/>
                <w:szCs w:val="18"/>
              </w:rPr>
              <w:t xml:space="preserve"> CMV -/- </w:t>
            </w:r>
            <w:proofErr w:type="spellStart"/>
            <w:r w:rsidRPr="00120BD0">
              <w:rPr>
                <w:rFonts w:ascii="Arial" w:hAnsi="Arial" w:cs="Arial"/>
                <w:b/>
                <w:sz w:val="18"/>
                <w:szCs w:val="18"/>
              </w:rPr>
              <w:t>vs</w:t>
            </w:r>
            <w:proofErr w:type="spellEnd"/>
            <w:r w:rsidRPr="00120BD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120BD0">
              <w:rPr>
                <w:rFonts w:ascii="Arial" w:hAnsi="Arial" w:cs="Arial"/>
                <w:b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1DEF16DB" w14:textId="6BFDC23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sz w:val="18"/>
                <w:szCs w:val="18"/>
              </w:rPr>
              <w:t>1.27 (0.86-1.89)</w:t>
            </w:r>
          </w:p>
        </w:tc>
        <w:tc>
          <w:tcPr>
            <w:tcW w:w="1134" w:type="dxa"/>
            <w:noWrap/>
            <w:vAlign w:val="bottom"/>
          </w:tcPr>
          <w:p w14:paraId="784C940A" w14:textId="010FA0A1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700" w:type="dxa"/>
            <w:noWrap/>
            <w:vAlign w:val="bottom"/>
          </w:tcPr>
          <w:p w14:paraId="2CD84496" w14:textId="4F91F74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sz w:val="18"/>
                <w:szCs w:val="18"/>
              </w:rPr>
              <w:t>1.48 (0.75-2.92)</w:t>
            </w:r>
          </w:p>
        </w:tc>
        <w:tc>
          <w:tcPr>
            <w:tcW w:w="1220" w:type="dxa"/>
            <w:noWrap/>
            <w:vAlign w:val="bottom"/>
          </w:tcPr>
          <w:p w14:paraId="7FCBF931" w14:textId="2DC796B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578" w:type="dxa"/>
            <w:noWrap/>
            <w:vAlign w:val="bottom"/>
          </w:tcPr>
          <w:p w14:paraId="4F23D0AD" w14:textId="5CEDB376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sz w:val="18"/>
                <w:szCs w:val="18"/>
              </w:rPr>
              <w:t>1.32 (0.92-1.91)</w:t>
            </w:r>
          </w:p>
        </w:tc>
        <w:tc>
          <w:tcPr>
            <w:tcW w:w="1172" w:type="dxa"/>
            <w:noWrap/>
            <w:vAlign w:val="bottom"/>
          </w:tcPr>
          <w:p w14:paraId="2C094AB3" w14:textId="260A8C90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761" w:type="dxa"/>
            <w:noWrap/>
            <w:vAlign w:val="bottom"/>
          </w:tcPr>
          <w:p w14:paraId="7B83844C" w14:textId="7DBF29DB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sz w:val="18"/>
                <w:szCs w:val="18"/>
              </w:rPr>
              <w:t>1.74 (1.03-2.94)</w:t>
            </w:r>
          </w:p>
        </w:tc>
        <w:tc>
          <w:tcPr>
            <w:tcW w:w="1039" w:type="dxa"/>
            <w:noWrap/>
            <w:vAlign w:val="bottom"/>
          </w:tcPr>
          <w:p w14:paraId="7F775E8D" w14:textId="29B5A395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CA2268" w:rsidRPr="00973011" w14:paraId="295A8C8B" w14:textId="77777777" w:rsidTr="00CA2268">
        <w:trPr>
          <w:trHeight w:val="258"/>
        </w:trPr>
        <w:tc>
          <w:tcPr>
            <w:tcW w:w="2972" w:type="dxa"/>
            <w:noWrap/>
            <w:vAlign w:val="bottom"/>
          </w:tcPr>
          <w:p w14:paraId="3FC5E148" w14:textId="6E819216" w:rsidR="00CA2268" w:rsidRPr="00973011" w:rsidRDefault="00CA2268" w:rsidP="00CA2268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Centre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frailty</w:t>
            </w:r>
            <w:proofErr w:type="spellEnd"/>
            <w:r w:rsidRPr="00120BD0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25606232" w14:textId="385149B2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vAlign w:val="bottom"/>
          </w:tcPr>
          <w:p w14:paraId="7DA3E63C" w14:textId="2184FED8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00" w:type="dxa"/>
            <w:noWrap/>
            <w:vAlign w:val="bottom"/>
          </w:tcPr>
          <w:p w14:paraId="13C49658" w14:textId="06315B65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noWrap/>
            <w:vAlign w:val="bottom"/>
          </w:tcPr>
          <w:p w14:paraId="77C85BE6" w14:textId="2E8BEAA3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78" w:type="dxa"/>
            <w:noWrap/>
            <w:vAlign w:val="bottom"/>
          </w:tcPr>
          <w:p w14:paraId="5C7A6DA8" w14:textId="48B54ADA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noWrap/>
            <w:vAlign w:val="bottom"/>
          </w:tcPr>
          <w:p w14:paraId="5FCD9D79" w14:textId="6E056CA7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61" w:type="dxa"/>
            <w:noWrap/>
            <w:vAlign w:val="bottom"/>
          </w:tcPr>
          <w:p w14:paraId="6E1F03D2" w14:textId="61262C3E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noWrap/>
            <w:vAlign w:val="bottom"/>
          </w:tcPr>
          <w:p w14:paraId="36E27977" w14:textId="107C1DD1" w:rsidR="00CA2268" w:rsidRPr="00CA2268" w:rsidRDefault="00CA2268" w:rsidP="00CA22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268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</w:tbl>
    <w:p w14:paraId="36220441" w14:textId="77777777" w:rsidR="00973011" w:rsidRDefault="00973011" w:rsidP="00AD14B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B56D0B3" w14:textId="286C41DE" w:rsidR="00EA7493" w:rsidRDefault="00EA7493" w:rsidP="00EA749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D14BB">
        <w:rPr>
          <w:rFonts w:ascii="Arial" w:hAnsi="Arial" w:cs="Arial"/>
          <w:i/>
          <w:iCs/>
          <w:sz w:val="20"/>
          <w:szCs w:val="20"/>
          <w:lang w:val="en-US"/>
        </w:rPr>
        <w:t>HR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hazard ratio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CI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confidence interval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ref.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reference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y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year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Ph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Philadelphia chromosome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MRD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measurable residual disease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HCT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hematopoietic cell transplantation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KPS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D14BB">
        <w:rPr>
          <w:rFonts w:ascii="Arial" w:hAnsi="Arial" w:cs="Arial"/>
          <w:sz w:val="20"/>
          <w:szCs w:val="20"/>
          <w:lang w:val="en-US"/>
        </w:rPr>
        <w:t>Karnofsky</w:t>
      </w:r>
      <w:proofErr w:type="spellEnd"/>
      <w:r w:rsidRPr="00AD14BB">
        <w:rPr>
          <w:rFonts w:ascii="Arial" w:hAnsi="Arial" w:cs="Arial"/>
          <w:sz w:val="20"/>
          <w:szCs w:val="20"/>
          <w:lang w:val="en-US"/>
        </w:rPr>
        <w:t xml:space="preserve"> performance status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MSD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matche</w:t>
      </w:r>
      <w:r w:rsidR="005702A0">
        <w:rPr>
          <w:rFonts w:ascii="Arial" w:hAnsi="Arial" w:cs="Arial"/>
          <w:sz w:val="20"/>
          <w:szCs w:val="20"/>
          <w:lang w:val="en-US"/>
        </w:rPr>
        <w:t>d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sibling donor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UD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unrelated donor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PB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peripheral blood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BM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bone marrow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TCD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T-cell depletion, </w:t>
      </w:r>
      <w:r w:rsidRPr="00AD14BB">
        <w:rPr>
          <w:rFonts w:ascii="Arial" w:hAnsi="Arial" w:cs="Arial"/>
          <w:i/>
          <w:iCs/>
          <w:sz w:val="20"/>
          <w:szCs w:val="20"/>
          <w:lang w:val="en-US"/>
        </w:rPr>
        <w:t>CMV</w:t>
      </w:r>
      <w:r w:rsidRPr="00AD14BB">
        <w:rPr>
          <w:rFonts w:ascii="Arial" w:hAnsi="Arial" w:cs="Arial"/>
          <w:sz w:val="20"/>
          <w:szCs w:val="20"/>
          <w:lang w:val="en-US"/>
        </w:rPr>
        <w:t xml:space="preserve"> cytomegalovirus.</w:t>
      </w:r>
    </w:p>
    <w:p w14:paraId="0D30B745" w14:textId="32923B2A" w:rsidR="00C8678C" w:rsidRDefault="00C8678C" w:rsidP="00AD14B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EF488B6" w14:textId="68E9FB19" w:rsidR="00C8678C" w:rsidRDefault="00C8678C" w:rsidP="00AD14B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09121FB" w14:textId="4390150B" w:rsidR="00CA348F" w:rsidRPr="00AD14BB" w:rsidRDefault="00254340" w:rsidP="00B8704D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</w:instrText>
      </w:r>
      <w:r>
        <w:rPr>
          <w:rFonts w:ascii="Arial" w:hAnsi="Arial" w:cs="Arial"/>
          <w:sz w:val="20"/>
          <w:szCs w:val="20"/>
        </w:rPr>
        <w:fldChar w:fldCharType="end"/>
      </w:r>
    </w:p>
    <w:sectPr w:rsidR="00CA348F" w:rsidRPr="00AD14BB" w:rsidSect="00D558D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E91D17"/>
    <w:multiLevelType w:val="hybridMultilevel"/>
    <w:tmpl w:val="0F4AE6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Marrow Transplan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efd2vekvwt2jevapc5r0db09vetwwrvee9&quot;&gt;ALL-Conditioning&lt;record-ids&gt;&lt;item&gt;3&lt;/item&gt;&lt;item&gt;5&lt;/item&gt;&lt;item&gt;6&lt;/item&gt;&lt;item&gt;7&lt;/item&gt;&lt;item&gt;10&lt;/item&gt;&lt;item&gt;13&lt;/item&gt;&lt;item&gt;14&lt;/item&gt;&lt;item&gt;15&lt;/item&gt;&lt;item&gt;16&lt;/item&gt;&lt;item&gt;36&lt;/item&gt;&lt;item&gt;43&lt;/item&gt;&lt;item&gt;48&lt;/item&gt;&lt;item&gt;55&lt;/item&gt;&lt;item&gt;57&lt;/item&gt;&lt;item&gt;58&lt;/item&gt;&lt;item&gt;60&lt;/item&gt;&lt;item&gt;61&lt;/item&gt;&lt;item&gt;63&lt;/item&gt;&lt;item&gt;64&lt;/item&gt;&lt;item&gt;68&lt;/item&gt;&lt;item&gt;71&lt;/item&gt;&lt;item&gt;76&lt;/item&gt;&lt;item&gt;77&lt;/item&gt;&lt;item&gt;83&lt;/item&gt;&lt;item&gt;89&lt;/item&gt;&lt;item&gt;91&lt;/item&gt;&lt;item&gt;92&lt;/item&gt;&lt;item&gt;96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D540CB"/>
    <w:rsid w:val="000144D3"/>
    <w:rsid w:val="00016624"/>
    <w:rsid w:val="00020A65"/>
    <w:rsid w:val="00022AD4"/>
    <w:rsid w:val="00023AA1"/>
    <w:rsid w:val="00026A15"/>
    <w:rsid w:val="00035343"/>
    <w:rsid w:val="000379B0"/>
    <w:rsid w:val="0004331E"/>
    <w:rsid w:val="00043C5C"/>
    <w:rsid w:val="0004548E"/>
    <w:rsid w:val="00046387"/>
    <w:rsid w:val="00047B8E"/>
    <w:rsid w:val="00051ACA"/>
    <w:rsid w:val="00054EC4"/>
    <w:rsid w:val="00062080"/>
    <w:rsid w:val="0006646A"/>
    <w:rsid w:val="00070BC5"/>
    <w:rsid w:val="00071172"/>
    <w:rsid w:val="00072974"/>
    <w:rsid w:val="00073178"/>
    <w:rsid w:val="0008027A"/>
    <w:rsid w:val="00082AE3"/>
    <w:rsid w:val="00086AF7"/>
    <w:rsid w:val="00087715"/>
    <w:rsid w:val="000936C2"/>
    <w:rsid w:val="000A6405"/>
    <w:rsid w:val="000B0E56"/>
    <w:rsid w:val="000B190B"/>
    <w:rsid w:val="000B4FBF"/>
    <w:rsid w:val="000B7431"/>
    <w:rsid w:val="000C7AAF"/>
    <w:rsid w:val="000D031E"/>
    <w:rsid w:val="000D6B9D"/>
    <w:rsid w:val="000E1B9D"/>
    <w:rsid w:val="000E3429"/>
    <w:rsid w:val="000E4D07"/>
    <w:rsid w:val="000E5597"/>
    <w:rsid w:val="000E7916"/>
    <w:rsid w:val="000F3D90"/>
    <w:rsid w:val="000F4002"/>
    <w:rsid w:val="000F5B36"/>
    <w:rsid w:val="000F7EA9"/>
    <w:rsid w:val="0010237E"/>
    <w:rsid w:val="00104C31"/>
    <w:rsid w:val="001056EB"/>
    <w:rsid w:val="001119BB"/>
    <w:rsid w:val="0012656E"/>
    <w:rsid w:val="00131DDB"/>
    <w:rsid w:val="001330FA"/>
    <w:rsid w:val="00147313"/>
    <w:rsid w:val="00151765"/>
    <w:rsid w:val="00151E01"/>
    <w:rsid w:val="001526F5"/>
    <w:rsid w:val="00155CD6"/>
    <w:rsid w:val="0015732D"/>
    <w:rsid w:val="00161A43"/>
    <w:rsid w:val="0016680A"/>
    <w:rsid w:val="00175686"/>
    <w:rsid w:val="00184DAD"/>
    <w:rsid w:val="001908B6"/>
    <w:rsid w:val="00195153"/>
    <w:rsid w:val="001B55E7"/>
    <w:rsid w:val="001C0940"/>
    <w:rsid w:val="001C41BB"/>
    <w:rsid w:val="001C4550"/>
    <w:rsid w:val="001C4A26"/>
    <w:rsid w:val="001C6EED"/>
    <w:rsid w:val="001C7668"/>
    <w:rsid w:val="001C7A51"/>
    <w:rsid w:val="001D1558"/>
    <w:rsid w:val="001D25B6"/>
    <w:rsid w:val="001D5A5C"/>
    <w:rsid w:val="001E2413"/>
    <w:rsid w:val="001E2E9E"/>
    <w:rsid w:val="001E41A7"/>
    <w:rsid w:val="001F04B0"/>
    <w:rsid w:val="001F6DC1"/>
    <w:rsid w:val="00200772"/>
    <w:rsid w:val="00222DC3"/>
    <w:rsid w:val="00227C1E"/>
    <w:rsid w:val="00235D3D"/>
    <w:rsid w:val="00241109"/>
    <w:rsid w:val="00253430"/>
    <w:rsid w:val="00254340"/>
    <w:rsid w:val="00257EE5"/>
    <w:rsid w:val="00260A0D"/>
    <w:rsid w:val="00264DB0"/>
    <w:rsid w:val="00271908"/>
    <w:rsid w:val="00276B60"/>
    <w:rsid w:val="002816C6"/>
    <w:rsid w:val="0029126F"/>
    <w:rsid w:val="00291AC1"/>
    <w:rsid w:val="002933EF"/>
    <w:rsid w:val="002A63A3"/>
    <w:rsid w:val="002B0015"/>
    <w:rsid w:val="002B79B1"/>
    <w:rsid w:val="002C3A22"/>
    <w:rsid w:val="002C5102"/>
    <w:rsid w:val="002C5DB6"/>
    <w:rsid w:val="002D21EE"/>
    <w:rsid w:val="002D5560"/>
    <w:rsid w:val="002E3913"/>
    <w:rsid w:val="002F15C5"/>
    <w:rsid w:val="00313F05"/>
    <w:rsid w:val="00316BB6"/>
    <w:rsid w:val="00321D62"/>
    <w:rsid w:val="00325A84"/>
    <w:rsid w:val="00331216"/>
    <w:rsid w:val="003348A6"/>
    <w:rsid w:val="00335D91"/>
    <w:rsid w:val="0034042A"/>
    <w:rsid w:val="003419A0"/>
    <w:rsid w:val="00345E08"/>
    <w:rsid w:val="0034601F"/>
    <w:rsid w:val="0035293A"/>
    <w:rsid w:val="00361D05"/>
    <w:rsid w:val="00365527"/>
    <w:rsid w:val="00370C5D"/>
    <w:rsid w:val="003724CE"/>
    <w:rsid w:val="00375F92"/>
    <w:rsid w:val="0038011C"/>
    <w:rsid w:val="00380C17"/>
    <w:rsid w:val="00386A5B"/>
    <w:rsid w:val="003A0A94"/>
    <w:rsid w:val="003A2FA9"/>
    <w:rsid w:val="003A7B47"/>
    <w:rsid w:val="003B1E80"/>
    <w:rsid w:val="003B251F"/>
    <w:rsid w:val="003C0805"/>
    <w:rsid w:val="003C3C95"/>
    <w:rsid w:val="003C461D"/>
    <w:rsid w:val="003C6E9B"/>
    <w:rsid w:val="003D03FE"/>
    <w:rsid w:val="003D3152"/>
    <w:rsid w:val="003D7935"/>
    <w:rsid w:val="003E735D"/>
    <w:rsid w:val="003F14C4"/>
    <w:rsid w:val="003F25AB"/>
    <w:rsid w:val="003F2BD3"/>
    <w:rsid w:val="003F5DE7"/>
    <w:rsid w:val="003F7DAF"/>
    <w:rsid w:val="00400FF0"/>
    <w:rsid w:val="00405751"/>
    <w:rsid w:val="00407494"/>
    <w:rsid w:val="004104F4"/>
    <w:rsid w:val="004110CE"/>
    <w:rsid w:val="0041177C"/>
    <w:rsid w:val="00411C49"/>
    <w:rsid w:val="0041237F"/>
    <w:rsid w:val="00414771"/>
    <w:rsid w:val="00414B97"/>
    <w:rsid w:val="00445BE4"/>
    <w:rsid w:val="0044729D"/>
    <w:rsid w:val="00447A7F"/>
    <w:rsid w:val="004518FE"/>
    <w:rsid w:val="004548AE"/>
    <w:rsid w:val="00456C24"/>
    <w:rsid w:val="00457BA9"/>
    <w:rsid w:val="00464220"/>
    <w:rsid w:val="00474F73"/>
    <w:rsid w:val="004762A5"/>
    <w:rsid w:val="00485D15"/>
    <w:rsid w:val="004863A3"/>
    <w:rsid w:val="004868DF"/>
    <w:rsid w:val="00487D71"/>
    <w:rsid w:val="00491EFF"/>
    <w:rsid w:val="004923C1"/>
    <w:rsid w:val="00495118"/>
    <w:rsid w:val="004B371F"/>
    <w:rsid w:val="004B54CD"/>
    <w:rsid w:val="004C2DE9"/>
    <w:rsid w:val="004C702C"/>
    <w:rsid w:val="004D10A4"/>
    <w:rsid w:val="004E6F28"/>
    <w:rsid w:val="004E78BE"/>
    <w:rsid w:val="004F1AB9"/>
    <w:rsid w:val="004F4605"/>
    <w:rsid w:val="004F47AF"/>
    <w:rsid w:val="00505DDC"/>
    <w:rsid w:val="00511F98"/>
    <w:rsid w:val="005242BF"/>
    <w:rsid w:val="00525E16"/>
    <w:rsid w:val="00526245"/>
    <w:rsid w:val="0053111A"/>
    <w:rsid w:val="00537023"/>
    <w:rsid w:val="0053770C"/>
    <w:rsid w:val="00541480"/>
    <w:rsid w:val="005447CD"/>
    <w:rsid w:val="00545E96"/>
    <w:rsid w:val="005501BA"/>
    <w:rsid w:val="00550994"/>
    <w:rsid w:val="005702A0"/>
    <w:rsid w:val="005723CF"/>
    <w:rsid w:val="0057417D"/>
    <w:rsid w:val="005762A8"/>
    <w:rsid w:val="005840CB"/>
    <w:rsid w:val="005841F7"/>
    <w:rsid w:val="005930F9"/>
    <w:rsid w:val="005A17DB"/>
    <w:rsid w:val="005A1DAB"/>
    <w:rsid w:val="005A4A7F"/>
    <w:rsid w:val="005A598A"/>
    <w:rsid w:val="005A6F68"/>
    <w:rsid w:val="005A735E"/>
    <w:rsid w:val="005B0C4A"/>
    <w:rsid w:val="005B2E27"/>
    <w:rsid w:val="005B3E9C"/>
    <w:rsid w:val="005C01C4"/>
    <w:rsid w:val="005C3926"/>
    <w:rsid w:val="005D0940"/>
    <w:rsid w:val="005D1A3D"/>
    <w:rsid w:val="005D3CD9"/>
    <w:rsid w:val="005D76B4"/>
    <w:rsid w:val="005E3216"/>
    <w:rsid w:val="005E5096"/>
    <w:rsid w:val="005F1614"/>
    <w:rsid w:val="00601153"/>
    <w:rsid w:val="006067DA"/>
    <w:rsid w:val="006211D8"/>
    <w:rsid w:val="00623E15"/>
    <w:rsid w:val="00624C35"/>
    <w:rsid w:val="00626A94"/>
    <w:rsid w:val="00636CB3"/>
    <w:rsid w:val="00637B97"/>
    <w:rsid w:val="00640425"/>
    <w:rsid w:val="00640663"/>
    <w:rsid w:val="0064309E"/>
    <w:rsid w:val="006473CE"/>
    <w:rsid w:val="006534B6"/>
    <w:rsid w:val="0066199C"/>
    <w:rsid w:val="00661E13"/>
    <w:rsid w:val="0066205F"/>
    <w:rsid w:val="00665F2B"/>
    <w:rsid w:val="00674698"/>
    <w:rsid w:val="00674823"/>
    <w:rsid w:val="00677602"/>
    <w:rsid w:val="0067770C"/>
    <w:rsid w:val="00681078"/>
    <w:rsid w:val="006814B1"/>
    <w:rsid w:val="00683521"/>
    <w:rsid w:val="00683DA3"/>
    <w:rsid w:val="0069434E"/>
    <w:rsid w:val="006A1F13"/>
    <w:rsid w:val="006A6635"/>
    <w:rsid w:val="006B15AD"/>
    <w:rsid w:val="006B1ABB"/>
    <w:rsid w:val="006B2585"/>
    <w:rsid w:val="006C0FAB"/>
    <w:rsid w:val="006C2297"/>
    <w:rsid w:val="006C2E08"/>
    <w:rsid w:val="006C4384"/>
    <w:rsid w:val="006E5F07"/>
    <w:rsid w:val="006E6FEA"/>
    <w:rsid w:val="006F29BF"/>
    <w:rsid w:val="006F32A9"/>
    <w:rsid w:val="00711BF6"/>
    <w:rsid w:val="00712401"/>
    <w:rsid w:val="007177A4"/>
    <w:rsid w:val="0072191B"/>
    <w:rsid w:val="00730184"/>
    <w:rsid w:val="00733595"/>
    <w:rsid w:val="0073391A"/>
    <w:rsid w:val="00737887"/>
    <w:rsid w:val="00740652"/>
    <w:rsid w:val="00742BD9"/>
    <w:rsid w:val="0074460C"/>
    <w:rsid w:val="00745A1E"/>
    <w:rsid w:val="007475F3"/>
    <w:rsid w:val="00752628"/>
    <w:rsid w:val="00760146"/>
    <w:rsid w:val="00764C8B"/>
    <w:rsid w:val="00766FD3"/>
    <w:rsid w:val="00770C09"/>
    <w:rsid w:val="007743C2"/>
    <w:rsid w:val="0078179A"/>
    <w:rsid w:val="00782BF7"/>
    <w:rsid w:val="00783D16"/>
    <w:rsid w:val="00785C4D"/>
    <w:rsid w:val="00790B56"/>
    <w:rsid w:val="00791572"/>
    <w:rsid w:val="00794658"/>
    <w:rsid w:val="007A2E08"/>
    <w:rsid w:val="007A32E0"/>
    <w:rsid w:val="007A7E77"/>
    <w:rsid w:val="007B2BA6"/>
    <w:rsid w:val="007C1FE3"/>
    <w:rsid w:val="007C4DD0"/>
    <w:rsid w:val="007C56D4"/>
    <w:rsid w:val="007C7EE6"/>
    <w:rsid w:val="007D2B04"/>
    <w:rsid w:val="007D3117"/>
    <w:rsid w:val="007D3414"/>
    <w:rsid w:val="007E0F66"/>
    <w:rsid w:val="007E2348"/>
    <w:rsid w:val="007E38A2"/>
    <w:rsid w:val="007E7E36"/>
    <w:rsid w:val="007F2CE4"/>
    <w:rsid w:val="007F6FC6"/>
    <w:rsid w:val="00804369"/>
    <w:rsid w:val="008055C5"/>
    <w:rsid w:val="0081091D"/>
    <w:rsid w:val="00820768"/>
    <w:rsid w:val="008208FA"/>
    <w:rsid w:val="00847EE6"/>
    <w:rsid w:val="00851074"/>
    <w:rsid w:val="00857676"/>
    <w:rsid w:val="0086132C"/>
    <w:rsid w:val="008635EA"/>
    <w:rsid w:val="00874348"/>
    <w:rsid w:val="00876199"/>
    <w:rsid w:val="00887DD9"/>
    <w:rsid w:val="00890FA7"/>
    <w:rsid w:val="008914E5"/>
    <w:rsid w:val="008928BF"/>
    <w:rsid w:val="008A0FFC"/>
    <w:rsid w:val="008B10F0"/>
    <w:rsid w:val="008B2F9C"/>
    <w:rsid w:val="008B6498"/>
    <w:rsid w:val="008B70DF"/>
    <w:rsid w:val="008C00DB"/>
    <w:rsid w:val="008C3B0C"/>
    <w:rsid w:val="008C5D5B"/>
    <w:rsid w:val="008D46F8"/>
    <w:rsid w:val="008D508F"/>
    <w:rsid w:val="008E0775"/>
    <w:rsid w:val="008E0A47"/>
    <w:rsid w:val="008E584B"/>
    <w:rsid w:val="008E6809"/>
    <w:rsid w:val="008F06F9"/>
    <w:rsid w:val="008F0772"/>
    <w:rsid w:val="008F1C36"/>
    <w:rsid w:val="008F3A31"/>
    <w:rsid w:val="008F4614"/>
    <w:rsid w:val="008F57A7"/>
    <w:rsid w:val="008F6963"/>
    <w:rsid w:val="00901C21"/>
    <w:rsid w:val="00905C88"/>
    <w:rsid w:val="009103D8"/>
    <w:rsid w:val="0091054F"/>
    <w:rsid w:val="00915D29"/>
    <w:rsid w:val="00916084"/>
    <w:rsid w:val="009178AD"/>
    <w:rsid w:val="00920B90"/>
    <w:rsid w:val="00923083"/>
    <w:rsid w:val="00924BBF"/>
    <w:rsid w:val="00926C3C"/>
    <w:rsid w:val="00940B0D"/>
    <w:rsid w:val="00941483"/>
    <w:rsid w:val="00944C66"/>
    <w:rsid w:val="009478BD"/>
    <w:rsid w:val="0095079F"/>
    <w:rsid w:val="00955772"/>
    <w:rsid w:val="00960F3C"/>
    <w:rsid w:val="00963F57"/>
    <w:rsid w:val="0097269F"/>
    <w:rsid w:val="00973011"/>
    <w:rsid w:val="009751EF"/>
    <w:rsid w:val="009826DD"/>
    <w:rsid w:val="009910BC"/>
    <w:rsid w:val="00996AAC"/>
    <w:rsid w:val="009A67BE"/>
    <w:rsid w:val="009B3DBC"/>
    <w:rsid w:val="009B4D93"/>
    <w:rsid w:val="009B5B97"/>
    <w:rsid w:val="009C1F68"/>
    <w:rsid w:val="009C6E55"/>
    <w:rsid w:val="009C7806"/>
    <w:rsid w:val="009C786D"/>
    <w:rsid w:val="009D0E90"/>
    <w:rsid w:val="009D2637"/>
    <w:rsid w:val="009D5453"/>
    <w:rsid w:val="009E493B"/>
    <w:rsid w:val="009E5D7F"/>
    <w:rsid w:val="009E5FEB"/>
    <w:rsid w:val="009E6F92"/>
    <w:rsid w:val="009E76C8"/>
    <w:rsid w:val="009F3541"/>
    <w:rsid w:val="009F4FF2"/>
    <w:rsid w:val="00A00145"/>
    <w:rsid w:val="00A01429"/>
    <w:rsid w:val="00A019C8"/>
    <w:rsid w:val="00A125F3"/>
    <w:rsid w:val="00A22BB7"/>
    <w:rsid w:val="00A40467"/>
    <w:rsid w:val="00A409EA"/>
    <w:rsid w:val="00A4115D"/>
    <w:rsid w:val="00A4197E"/>
    <w:rsid w:val="00A50698"/>
    <w:rsid w:val="00A55D57"/>
    <w:rsid w:val="00A622E3"/>
    <w:rsid w:val="00A7266B"/>
    <w:rsid w:val="00A7277F"/>
    <w:rsid w:val="00A81B5E"/>
    <w:rsid w:val="00A821CB"/>
    <w:rsid w:val="00A83E2A"/>
    <w:rsid w:val="00A92E90"/>
    <w:rsid w:val="00A968A2"/>
    <w:rsid w:val="00A97691"/>
    <w:rsid w:val="00AA1426"/>
    <w:rsid w:val="00AB2D41"/>
    <w:rsid w:val="00AB4FDE"/>
    <w:rsid w:val="00AB59E4"/>
    <w:rsid w:val="00AB6A3F"/>
    <w:rsid w:val="00AC45AD"/>
    <w:rsid w:val="00AC79C9"/>
    <w:rsid w:val="00AD0836"/>
    <w:rsid w:val="00AD14BB"/>
    <w:rsid w:val="00AD29AC"/>
    <w:rsid w:val="00AD44FE"/>
    <w:rsid w:val="00AD7EEC"/>
    <w:rsid w:val="00AE648B"/>
    <w:rsid w:val="00AE715A"/>
    <w:rsid w:val="00AF1E31"/>
    <w:rsid w:val="00B01501"/>
    <w:rsid w:val="00B03745"/>
    <w:rsid w:val="00B07CE0"/>
    <w:rsid w:val="00B07D73"/>
    <w:rsid w:val="00B20479"/>
    <w:rsid w:val="00B206DC"/>
    <w:rsid w:val="00B21E5D"/>
    <w:rsid w:val="00B2237A"/>
    <w:rsid w:val="00B30CBC"/>
    <w:rsid w:val="00B43407"/>
    <w:rsid w:val="00B46178"/>
    <w:rsid w:val="00B46976"/>
    <w:rsid w:val="00B66DD7"/>
    <w:rsid w:val="00B721B6"/>
    <w:rsid w:val="00B8704D"/>
    <w:rsid w:val="00B94939"/>
    <w:rsid w:val="00B954A2"/>
    <w:rsid w:val="00B957B9"/>
    <w:rsid w:val="00B963B1"/>
    <w:rsid w:val="00BA6831"/>
    <w:rsid w:val="00BA7CB6"/>
    <w:rsid w:val="00BB1BD4"/>
    <w:rsid w:val="00BB1D48"/>
    <w:rsid w:val="00BB34D2"/>
    <w:rsid w:val="00BB5A41"/>
    <w:rsid w:val="00BB71F4"/>
    <w:rsid w:val="00BB7931"/>
    <w:rsid w:val="00BC1511"/>
    <w:rsid w:val="00BC1BB7"/>
    <w:rsid w:val="00BC1D9E"/>
    <w:rsid w:val="00BC38B4"/>
    <w:rsid w:val="00BE5112"/>
    <w:rsid w:val="00BF650B"/>
    <w:rsid w:val="00C02350"/>
    <w:rsid w:val="00C02517"/>
    <w:rsid w:val="00C03508"/>
    <w:rsid w:val="00C063E0"/>
    <w:rsid w:val="00C07BAC"/>
    <w:rsid w:val="00C108AB"/>
    <w:rsid w:val="00C10AEB"/>
    <w:rsid w:val="00C127D9"/>
    <w:rsid w:val="00C3429D"/>
    <w:rsid w:val="00C35173"/>
    <w:rsid w:val="00C35DA8"/>
    <w:rsid w:val="00C3680F"/>
    <w:rsid w:val="00C4793D"/>
    <w:rsid w:val="00C53A75"/>
    <w:rsid w:val="00C53CBC"/>
    <w:rsid w:val="00C55F98"/>
    <w:rsid w:val="00C63E6E"/>
    <w:rsid w:val="00C65CF6"/>
    <w:rsid w:val="00C67BF2"/>
    <w:rsid w:val="00C70A6A"/>
    <w:rsid w:val="00C70A79"/>
    <w:rsid w:val="00C717BC"/>
    <w:rsid w:val="00C7217D"/>
    <w:rsid w:val="00C72AA1"/>
    <w:rsid w:val="00C747CE"/>
    <w:rsid w:val="00C8117B"/>
    <w:rsid w:val="00C814ED"/>
    <w:rsid w:val="00C84622"/>
    <w:rsid w:val="00C8678C"/>
    <w:rsid w:val="00C97F6A"/>
    <w:rsid w:val="00CA2268"/>
    <w:rsid w:val="00CA348F"/>
    <w:rsid w:val="00CA4284"/>
    <w:rsid w:val="00CA44F5"/>
    <w:rsid w:val="00CA675E"/>
    <w:rsid w:val="00CA7E3C"/>
    <w:rsid w:val="00CB1953"/>
    <w:rsid w:val="00CB2448"/>
    <w:rsid w:val="00CB2A94"/>
    <w:rsid w:val="00CB780C"/>
    <w:rsid w:val="00CD20AF"/>
    <w:rsid w:val="00CD5A1A"/>
    <w:rsid w:val="00CD706B"/>
    <w:rsid w:val="00CE2B62"/>
    <w:rsid w:val="00CE5956"/>
    <w:rsid w:val="00CF3D3E"/>
    <w:rsid w:val="00D040A0"/>
    <w:rsid w:val="00D072B6"/>
    <w:rsid w:val="00D108E6"/>
    <w:rsid w:val="00D1513B"/>
    <w:rsid w:val="00D20A0F"/>
    <w:rsid w:val="00D20D66"/>
    <w:rsid w:val="00D2207D"/>
    <w:rsid w:val="00D221A1"/>
    <w:rsid w:val="00D224BB"/>
    <w:rsid w:val="00D22C40"/>
    <w:rsid w:val="00D2313E"/>
    <w:rsid w:val="00D23B62"/>
    <w:rsid w:val="00D32173"/>
    <w:rsid w:val="00D33753"/>
    <w:rsid w:val="00D34EFD"/>
    <w:rsid w:val="00D36959"/>
    <w:rsid w:val="00D36E75"/>
    <w:rsid w:val="00D4643A"/>
    <w:rsid w:val="00D46C9A"/>
    <w:rsid w:val="00D479A3"/>
    <w:rsid w:val="00D52D82"/>
    <w:rsid w:val="00D540CB"/>
    <w:rsid w:val="00D558D5"/>
    <w:rsid w:val="00D60765"/>
    <w:rsid w:val="00D646E3"/>
    <w:rsid w:val="00D83FE7"/>
    <w:rsid w:val="00D83FF5"/>
    <w:rsid w:val="00D84138"/>
    <w:rsid w:val="00D93B38"/>
    <w:rsid w:val="00DA1512"/>
    <w:rsid w:val="00DA2724"/>
    <w:rsid w:val="00DA2841"/>
    <w:rsid w:val="00DA3DF7"/>
    <w:rsid w:val="00DB312E"/>
    <w:rsid w:val="00DB3188"/>
    <w:rsid w:val="00DB32DD"/>
    <w:rsid w:val="00DB6F1B"/>
    <w:rsid w:val="00DC254E"/>
    <w:rsid w:val="00DC429C"/>
    <w:rsid w:val="00DC5B3B"/>
    <w:rsid w:val="00DD4C76"/>
    <w:rsid w:val="00DD591C"/>
    <w:rsid w:val="00DE4620"/>
    <w:rsid w:val="00DE76E0"/>
    <w:rsid w:val="00DE7F04"/>
    <w:rsid w:val="00DF49C8"/>
    <w:rsid w:val="00DF6FC7"/>
    <w:rsid w:val="00E017DA"/>
    <w:rsid w:val="00E1117E"/>
    <w:rsid w:val="00E12745"/>
    <w:rsid w:val="00E252EF"/>
    <w:rsid w:val="00E303EB"/>
    <w:rsid w:val="00E3163C"/>
    <w:rsid w:val="00E31C0D"/>
    <w:rsid w:val="00E3726C"/>
    <w:rsid w:val="00E468CE"/>
    <w:rsid w:val="00E46EB8"/>
    <w:rsid w:val="00E470AD"/>
    <w:rsid w:val="00E477BD"/>
    <w:rsid w:val="00E60F2B"/>
    <w:rsid w:val="00E61004"/>
    <w:rsid w:val="00E750AA"/>
    <w:rsid w:val="00E77BB4"/>
    <w:rsid w:val="00E805A6"/>
    <w:rsid w:val="00E823D9"/>
    <w:rsid w:val="00E833D3"/>
    <w:rsid w:val="00E91D2A"/>
    <w:rsid w:val="00E92DCD"/>
    <w:rsid w:val="00E97CDE"/>
    <w:rsid w:val="00EA28EB"/>
    <w:rsid w:val="00EA43D3"/>
    <w:rsid w:val="00EA7265"/>
    <w:rsid w:val="00EA7493"/>
    <w:rsid w:val="00EB143C"/>
    <w:rsid w:val="00ED47A6"/>
    <w:rsid w:val="00ED57E0"/>
    <w:rsid w:val="00ED5D85"/>
    <w:rsid w:val="00ED6944"/>
    <w:rsid w:val="00EE03F3"/>
    <w:rsid w:val="00EE0A52"/>
    <w:rsid w:val="00EE68CE"/>
    <w:rsid w:val="00EF2E65"/>
    <w:rsid w:val="00EF4468"/>
    <w:rsid w:val="00F030C5"/>
    <w:rsid w:val="00F11563"/>
    <w:rsid w:val="00F135F1"/>
    <w:rsid w:val="00F13ACE"/>
    <w:rsid w:val="00F15607"/>
    <w:rsid w:val="00F20A2F"/>
    <w:rsid w:val="00F30DEF"/>
    <w:rsid w:val="00F33651"/>
    <w:rsid w:val="00F3492C"/>
    <w:rsid w:val="00F42B7D"/>
    <w:rsid w:val="00F511D8"/>
    <w:rsid w:val="00F52443"/>
    <w:rsid w:val="00F5678F"/>
    <w:rsid w:val="00F56B92"/>
    <w:rsid w:val="00F57EA4"/>
    <w:rsid w:val="00F647F5"/>
    <w:rsid w:val="00F65505"/>
    <w:rsid w:val="00F679E5"/>
    <w:rsid w:val="00F7263C"/>
    <w:rsid w:val="00F769CC"/>
    <w:rsid w:val="00F77F97"/>
    <w:rsid w:val="00F812D7"/>
    <w:rsid w:val="00F8174C"/>
    <w:rsid w:val="00F85577"/>
    <w:rsid w:val="00F86F41"/>
    <w:rsid w:val="00F86FDE"/>
    <w:rsid w:val="00FB07FA"/>
    <w:rsid w:val="00FB67BF"/>
    <w:rsid w:val="00FB7B9D"/>
    <w:rsid w:val="00FB7EF9"/>
    <w:rsid w:val="00FC7F64"/>
    <w:rsid w:val="00FD27EA"/>
    <w:rsid w:val="00FD4BBA"/>
    <w:rsid w:val="00FD7334"/>
    <w:rsid w:val="00FE0631"/>
    <w:rsid w:val="00FE2D05"/>
    <w:rsid w:val="00FE3F0A"/>
    <w:rsid w:val="00FE4519"/>
    <w:rsid w:val="00FE7586"/>
    <w:rsid w:val="00FF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A340D"/>
  <w15:chartTrackingRefBased/>
  <w15:docId w15:val="{D3EE0056-633E-481C-AA52-905AB651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08771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7715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7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77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77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7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771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7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F6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4115D"/>
    <w:pPr>
      <w:spacing w:after="0" w:line="240" w:lineRule="auto"/>
    </w:pPr>
  </w:style>
  <w:style w:type="character" w:customStyle="1" w:styleId="authors-list-item">
    <w:name w:val="authors-list-item"/>
    <w:basedOn w:val="Absatz-Standardschriftart"/>
    <w:rsid w:val="008B6498"/>
  </w:style>
  <w:style w:type="character" w:styleId="Hyperlink">
    <w:name w:val="Hyperlink"/>
    <w:basedOn w:val="Absatz-Standardschriftart"/>
    <w:uiPriority w:val="99"/>
    <w:unhideWhenUsed/>
    <w:rsid w:val="008B649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6E5F07"/>
    <w:rPr>
      <w:i/>
      <w:iCs/>
    </w:rPr>
  </w:style>
  <w:style w:type="table" w:styleId="Tabellenraster">
    <w:name w:val="Table Grid"/>
    <w:basedOn w:val="NormaleTabelle"/>
    <w:uiPriority w:val="39"/>
    <w:rsid w:val="00794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9E49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E49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9E493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E493B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C45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312F7-16AE-42C1-8AE4-A48E63D69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35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irschbühl</dc:creator>
  <cp:keywords/>
  <dc:description/>
  <cp:lastModifiedBy>Hirschbuehl Klaus</cp:lastModifiedBy>
  <cp:revision>4</cp:revision>
  <dcterms:created xsi:type="dcterms:W3CDTF">2022-10-24T19:41:00Z</dcterms:created>
  <dcterms:modified xsi:type="dcterms:W3CDTF">2023-02-18T12:43:00Z</dcterms:modified>
</cp:coreProperties>
</file>